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A0421" w14:textId="7D9C778E" w:rsidR="008E7970" w:rsidRPr="00F66E19" w:rsidRDefault="008E7970" w:rsidP="00F66E19">
      <w:pPr>
        <w:spacing w:before="240" w:after="240" w:line="480" w:lineRule="auto"/>
        <w:ind w:left="360" w:hanging="360"/>
        <w:jc w:val="center"/>
      </w:pPr>
      <w:r w:rsidRPr="00F66E19">
        <w:t>Supplementary Information</w:t>
      </w:r>
    </w:p>
    <w:p w14:paraId="754CEC22" w14:textId="77777777" w:rsidR="00F66E19" w:rsidRDefault="00F66E19" w:rsidP="00F66E19">
      <w:pPr>
        <w:rPr>
          <w:rFonts w:ascii="Times New Roman" w:eastAsiaTheme="minorHAnsi" w:hAnsi="Times New Roman" w:cs="Times New Roman"/>
          <w:lang w:val="en-US"/>
        </w:rPr>
      </w:pPr>
      <w:r w:rsidRPr="008E7970">
        <w:rPr>
          <w:b/>
          <w:bCs/>
        </w:rPr>
        <w:t>Figure S1</w:t>
      </w:r>
      <w:r>
        <w:t xml:space="preserve">. Video snapshots of the boldness arenas used for the solo (A) and paired (B) trials. The black rectangular objects are shelters. Sheets of plastic were placed over the arena to prevent escapes. Identical </w:t>
      </w:r>
      <w:proofErr w:type="spellStart"/>
      <w:r>
        <w:t>styrofoam</w:t>
      </w:r>
      <w:proofErr w:type="spellEnd"/>
      <w:r>
        <w:t xml:space="preserve"> arenas were used for all trials.</w:t>
      </w:r>
    </w:p>
    <w:p w14:paraId="463809BC" w14:textId="57C8409B" w:rsidR="004E6AC0" w:rsidRDefault="00151094">
      <w:r>
        <w:rPr>
          <w:noProof/>
          <w14:ligatures w14:val="standardContextual"/>
        </w:rPr>
        <w:drawing>
          <wp:anchor distT="0" distB="0" distL="114300" distR="114300" simplePos="0" relativeHeight="251658240" behindDoc="0" locked="0" layoutInCell="1" allowOverlap="1" wp14:anchorId="03E41DF5" wp14:editId="48285C48">
            <wp:simplePos x="0" y="0"/>
            <wp:positionH relativeFrom="column">
              <wp:posOffset>0</wp:posOffset>
            </wp:positionH>
            <wp:positionV relativeFrom="paragraph">
              <wp:posOffset>300355</wp:posOffset>
            </wp:positionV>
            <wp:extent cx="5943600" cy="1889310"/>
            <wp:effectExtent l="0" t="0" r="0" b="0"/>
            <wp:wrapSquare wrapText="bothSides"/>
            <wp:docPr id="1445604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60478"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889310"/>
                    </a:xfrm>
                    <a:prstGeom prst="rect">
                      <a:avLst/>
                    </a:prstGeom>
                  </pic:spPr>
                </pic:pic>
              </a:graphicData>
            </a:graphic>
          </wp:anchor>
        </w:drawing>
      </w:r>
    </w:p>
    <w:p w14:paraId="39D14A0D" w14:textId="57684FBF" w:rsidR="004E6AC0" w:rsidRDefault="004E6AC0"/>
    <w:p w14:paraId="3D39E43E" w14:textId="230BD169" w:rsidR="008E7970" w:rsidRDefault="008E7970"/>
    <w:p w14:paraId="176D62C4" w14:textId="268666AD" w:rsidR="00F66E19" w:rsidRDefault="00F66E19">
      <w:r w:rsidRPr="00F66E19">
        <w:rPr>
          <w:b/>
          <w:bCs/>
        </w:rPr>
        <w:t>Video S1</w:t>
      </w:r>
      <w:r>
        <w:t>. Sample video of a solo boldness trial.</w:t>
      </w:r>
      <w:r w:rsidR="003D2172">
        <w:t xml:space="preserve"> The video starts about 3 minutes after the start of the </w:t>
      </w:r>
      <w:proofErr w:type="gramStart"/>
      <w:r w:rsidR="003D2172">
        <w:t>session, and</w:t>
      </w:r>
      <w:proofErr w:type="gramEnd"/>
      <w:r w:rsidR="003D2172">
        <w:t xml:space="preserve"> is sped up by a factor of 4.</w:t>
      </w:r>
    </w:p>
    <w:p w14:paraId="398A4A73" w14:textId="0956F17A" w:rsidR="00F66E19" w:rsidRDefault="00F66E19"/>
    <w:p w14:paraId="677A84AC" w14:textId="370213DD" w:rsidR="00F66E19" w:rsidRDefault="00F66E19">
      <w:r w:rsidRPr="00F66E19">
        <w:rPr>
          <w:b/>
          <w:bCs/>
        </w:rPr>
        <w:t>Video S2</w:t>
      </w:r>
      <w:r>
        <w:t xml:space="preserve">. Sample video of a paired boldness trial. The video starts about </w:t>
      </w:r>
      <w:r w:rsidR="003D2172">
        <w:t>a minute and a half</w:t>
      </w:r>
      <w:r>
        <w:t xml:space="preserve"> after the start of the </w:t>
      </w:r>
      <w:proofErr w:type="gramStart"/>
      <w:r>
        <w:t>session, and</w:t>
      </w:r>
      <w:proofErr w:type="gramEnd"/>
      <w:r>
        <w:t xml:space="preserve"> is sped up by a factor of 4.</w:t>
      </w:r>
    </w:p>
    <w:p w14:paraId="641AF656" w14:textId="77777777" w:rsidR="00AA6C90" w:rsidRDefault="00AA6C90"/>
    <w:p w14:paraId="52B08A3C" w14:textId="77777777" w:rsidR="00AA6C90" w:rsidRDefault="00AA6C90"/>
    <w:p w14:paraId="6C6506E1" w14:textId="77777777" w:rsidR="00AA6C90" w:rsidRDefault="00AA6C90"/>
    <w:p w14:paraId="12CE7A6D" w14:textId="77777777" w:rsidR="00AA6C90" w:rsidRDefault="00AA6C90"/>
    <w:p w14:paraId="7D64021B" w14:textId="77777777" w:rsidR="00AA6C90" w:rsidRDefault="00AA6C90"/>
    <w:p w14:paraId="3F792DAA" w14:textId="77777777" w:rsidR="00AA6C90" w:rsidRDefault="00AA6C90"/>
    <w:p w14:paraId="07046F21" w14:textId="77777777" w:rsidR="00AA6C90" w:rsidRDefault="00AA6C90"/>
    <w:p w14:paraId="27150EAF" w14:textId="77777777" w:rsidR="00AA6C90" w:rsidRDefault="00AA6C90"/>
    <w:p w14:paraId="6CC8D52F" w14:textId="77777777" w:rsidR="00AA6C90" w:rsidRDefault="00AA6C90"/>
    <w:p w14:paraId="04003C68" w14:textId="77777777" w:rsidR="00AA6C90" w:rsidRDefault="00AA6C90"/>
    <w:p w14:paraId="3CCDC9B7" w14:textId="77777777" w:rsidR="00AA6C90" w:rsidRDefault="00AA6C90"/>
    <w:p w14:paraId="16808A2B" w14:textId="77777777" w:rsidR="00AA6C90" w:rsidRDefault="00AA6C90"/>
    <w:p w14:paraId="51EC3DC0" w14:textId="77777777" w:rsidR="00AA6C90" w:rsidRDefault="00AA6C90"/>
    <w:p w14:paraId="65C2D621" w14:textId="77777777" w:rsidR="00AA6C90" w:rsidRDefault="00AA6C90"/>
    <w:p w14:paraId="7EABC571" w14:textId="77777777" w:rsidR="00AA6C90" w:rsidRDefault="00AA6C90"/>
    <w:p w14:paraId="23F62F6F" w14:textId="77777777" w:rsidR="00AA6C90" w:rsidRDefault="00AA6C90"/>
    <w:p w14:paraId="62183C79" w14:textId="77777777" w:rsidR="00AA6C90" w:rsidRDefault="00AA6C90"/>
    <w:p w14:paraId="3E5A73C1" w14:textId="77777777" w:rsidR="00AA6C90" w:rsidRDefault="00AA6C90"/>
    <w:p w14:paraId="32DDFCF7" w14:textId="77777777" w:rsidR="00AA6C90" w:rsidRDefault="00AA6C90"/>
    <w:p w14:paraId="6DEED8AF" w14:textId="68FB8D61" w:rsidR="001218D6" w:rsidRDefault="001218D6" w:rsidP="001218D6">
      <w:r w:rsidRPr="001A753A">
        <w:rPr>
          <w:b/>
          <w:bCs/>
        </w:rPr>
        <w:lastRenderedPageBreak/>
        <w:t>Figure S</w:t>
      </w:r>
      <w:r>
        <w:rPr>
          <w:b/>
          <w:bCs/>
        </w:rPr>
        <w:t>2</w:t>
      </w:r>
      <w:r>
        <w:t xml:space="preserve">. Absolute boldness plasticity across pairing order types and trial numbers. The LB first group were less bold than their first partner whereas the MB First group were bolder than their first partner. Error bars are +/- SE. </w:t>
      </w:r>
    </w:p>
    <w:p w14:paraId="1BD2BA49" w14:textId="77777777" w:rsidR="001218D6" w:rsidRDefault="001218D6">
      <w:pPr>
        <w:rPr>
          <w:b/>
          <w:bCs/>
        </w:rPr>
      </w:pPr>
    </w:p>
    <w:p w14:paraId="18029B13" w14:textId="4069D3BC" w:rsidR="001218D6" w:rsidRDefault="001218D6">
      <w:pPr>
        <w:rPr>
          <w:b/>
          <w:bCs/>
        </w:rPr>
      </w:pPr>
      <w:r>
        <w:rPr>
          <w:noProof/>
          <w14:ligatures w14:val="standardContextual"/>
        </w:rPr>
        <w:drawing>
          <wp:inline distT="0" distB="0" distL="0" distR="0" wp14:anchorId="36ECA32C" wp14:editId="2F3C9A97">
            <wp:extent cx="4286250" cy="3215255"/>
            <wp:effectExtent l="0" t="0" r="0" b="4445"/>
            <wp:docPr id="786687615" name="Picture 2" descr="A diagram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687615" name="Picture 2" descr="A diagram of different colored ba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1821" cy="3234436"/>
                    </a:xfrm>
                    <a:prstGeom prst="rect">
                      <a:avLst/>
                    </a:prstGeom>
                  </pic:spPr>
                </pic:pic>
              </a:graphicData>
            </a:graphic>
          </wp:inline>
        </w:drawing>
      </w:r>
    </w:p>
    <w:p w14:paraId="2D9BC087" w14:textId="77777777" w:rsidR="001218D6" w:rsidRDefault="001218D6">
      <w:pPr>
        <w:rPr>
          <w:b/>
          <w:bCs/>
        </w:rPr>
      </w:pPr>
    </w:p>
    <w:p w14:paraId="2725E4C9" w14:textId="77777777" w:rsidR="001218D6" w:rsidRDefault="001218D6">
      <w:pPr>
        <w:rPr>
          <w:b/>
          <w:bCs/>
        </w:rPr>
      </w:pPr>
    </w:p>
    <w:p w14:paraId="2841588D" w14:textId="77777777" w:rsidR="001218D6" w:rsidRDefault="001218D6">
      <w:pPr>
        <w:rPr>
          <w:b/>
          <w:bCs/>
        </w:rPr>
      </w:pPr>
    </w:p>
    <w:p w14:paraId="71434A50" w14:textId="77777777" w:rsidR="001218D6" w:rsidRDefault="001218D6">
      <w:pPr>
        <w:rPr>
          <w:b/>
          <w:bCs/>
        </w:rPr>
      </w:pPr>
    </w:p>
    <w:p w14:paraId="777F2C78" w14:textId="77777777" w:rsidR="001218D6" w:rsidRDefault="001218D6">
      <w:pPr>
        <w:rPr>
          <w:b/>
          <w:bCs/>
        </w:rPr>
      </w:pPr>
    </w:p>
    <w:p w14:paraId="17942F6A" w14:textId="77777777" w:rsidR="001218D6" w:rsidRDefault="001218D6">
      <w:pPr>
        <w:rPr>
          <w:b/>
          <w:bCs/>
        </w:rPr>
      </w:pPr>
    </w:p>
    <w:p w14:paraId="2D48C286" w14:textId="77777777" w:rsidR="001218D6" w:rsidRDefault="001218D6">
      <w:pPr>
        <w:rPr>
          <w:b/>
          <w:bCs/>
        </w:rPr>
      </w:pPr>
    </w:p>
    <w:p w14:paraId="59479035" w14:textId="77777777" w:rsidR="001218D6" w:rsidRDefault="001218D6">
      <w:pPr>
        <w:rPr>
          <w:b/>
          <w:bCs/>
        </w:rPr>
      </w:pPr>
    </w:p>
    <w:p w14:paraId="6887BF23" w14:textId="77777777" w:rsidR="001218D6" w:rsidRDefault="001218D6">
      <w:pPr>
        <w:rPr>
          <w:b/>
          <w:bCs/>
        </w:rPr>
      </w:pPr>
    </w:p>
    <w:p w14:paraId="6CE81C3A" w14:textId="77777777" w:rsidR="001218D6" w:rsidRDefault="001218D6">
      <w:pPr>
        <w:rPr>
          <w:b/>
          <w:bCs/>
        </w:rPr>
      </w:pPr>
    </w:p>
    <w:p w14:paraId="6D25B861" w14:textId="77777777" w:rsidR="001218D6" w:rsidRDefault="001218D6">
      <w:pPr>
        <w:rPr>
          <w:b/>
          <w:bCs/>
        </w:rPr>
      </w:pPr>
    </w:p>
    <w:p w14:paraId="5ACDC1B2" w14:textId="77777777" w:rsidR="001218D6" w:rsidRDefault="001218D6">
      <w:pPr>
        <w:rPr>
          <w:b/>
          <w:bCs/>
        </w:rPr>
      </w:pPr>
    </w:p>
    <w:p w14:paraId="0907766D" w14:textId="77777777" w:rsidR="001218D6" w:rsidRDefault="001218D6">
      <w:pPr>
        <w:rPr>
          <w:b/>
          <w:bCs/>
        </w:rPr>
      </w:pPr>
    </w:p>
    <w:p w14:paraId="67617045" w14:textId="77777777" w:rsidR="001218D6" w:rsidRDefault="001218D6">
      <w:pPr>
        <w:rPr>
          <w:b/>
          <w:bCs/>
        </w:rPr>
      </w:pPr>
    </w:p>
    <w:p w14:paraId="124B4F29" w14:textId="77777777" w:rsidR="001218D6" w:rsidRDefault="001218D6">
      <w:pPr>
        <w:rPr>
          <w:b/>
          <w:bCs/>
        </w:rPr>
      </w:pPr>
    </w:p>
    <w:p w14:paraId="2318DCF7" w14:textId="77777777" w:rsidR="001218D6" w:rsidRDefault="001218D6">
      <w:pPr>
        <w:rPr>
          <w:b/>
          <w:bCs/>
        </w:rPr>
      </w:pPr>
    </w:p>
    <w:p w14:paraId="6AC8F3B7" w14:textId="77777777" w:rsidR="001218D6" w:rsidRDefault="001218D6">
      <w:pPr>
        <w:rPr>
          <w:b/>
          <w:bCs/>
        </w:rPr>
      </w:pPr>
    </w:p>
    <w:p w14:paraId="7814DD71" w14:textId="77777777" w:rsidR="001218D6" w:rsidRDefault="001218D6">
      <w:pPr>
        <w:rPr>
          <w:b/>
          <w:bCs/>
        </w:rPr>
      </w:pPr>
    </w:p>
    <w:p w14:paraId="7593EE78" w14:textId="77777777" w:rsidR="001218D6" w:rsidRDefault="001218D6">
      <w:pPr>
        <w:rPr>
          <w:b/>
          <w:bCs/>
        </w:rPr>
      </w:pPr>
    </w:p>
    <w:p w14:paraId="25E12F95" w14:textId="77777777" w:rsidR="001218D6" w:rsidRDefault="001218D6">
      <w:pPr>
        <w:rPr>
          <w:b/>
          <w:bCs/>
        </w:rPr>
      </w:pPr>
    </w:p>
    <w:p w14:paraId="3D116850" w14:textId="77777777" w:rsidR="001218D6" w:rsidRDefault="001218D6">
      <w:pPr>
        <w:rPr>
          <w:b/>
          <w:bCs/>
        </w:rPr>
      </w:pPr>
    </w:p>
    <w:p w14:paraId="37375C50" w14:textId="73C6AF55" w:rsidR="00AA6C90" w:rsidRDefault="00AA6C90">
      <w:r w:rsidRPr="00AA6C90">
        <w:rPr>
          <w:b/>
          <w:bCs/>
        </w:rPr>
        <w:lastRenderedPageBreak/>
        <w:t>Figure S2</w:t>
      </w:r>
      <w:r>
        <w:t xml:space="preserve">. </w:t>
      </w:r>
      <w:r w:rsidR="00D9193B">
        <w:t>B</w:t>
      </w:r>
      <w:r w:rsidR="001A753A">
        <w:t>oldness plasticity across pairing types and trial numbers.</w:t>
      </w:r>
      <w:r w:rsidR="003D07BC">
        <w:t xml:space="preserve"> </w:t>
      </w:r>
      <w:r w:rsidR="001A753A">
        <w:t>LB Both</w:t>
      </w:r>
      <w:r w:rsidR="003D07BC">
        <w:t xml:space="preserve"> snakes</w:t>
      </w:r>
      <w:r w:rsidR="001A753A">
        <w:t xml:space="preserve"> w</w:t>
      </w:r>
      <w:r w:rsidR="003D07BC">
        <w:t>ere</w:t>
      </w:r>
      <w:r w:rsidR="001A753A">
        <w:t xml:space="preserve"> less bold than both of their partners whereas MB Both snakes were the opposite. Snakes in the Mixed group were less bold than one partner and bolder than the other. </w:t>
      </w:r>
    </w:p>
    <w:p w14:paraId="7D5727E7" w14:textId="0AFD6ACB" w:rsidR="00AA6C90" w:rsidRDefault="001A753A">
      <w:r>
        <w:t xml:space="preserve">Error bars are +/- SE. </w:t>
      </w:r>
    </w:p>
    <w:p w14:paraId="680A506C" w14:textId="43904340" w:rsidR="00AA6C90" w:rsidRDefault="00AA6C90">
      <w:r>
        <w:rPr>
          <w:noProof/>
          <w14:ligatures w14:val="standardContextual"/>
        </w:rPr>
        <w:drawing>
          <wp:inline distT="0" distB="0" distL="0" distR="0" wp14:anchorId="1070D9ED" wp14:editId="41A67979">
            <wp:extent cx="5943380" cy="3565524"/>
            <wp:effectExtent l="0" t="0" r="635" b="0"/>
            <wp:docPr id="1755780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780192"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380" cy="3565524"/>
                    </a:xfrm>
                    <a:prstGeom prst="rect">
                      <a:avLst/>
                    </a:prstGeom>
                  </pic:spPr>
                </pic:pic>
              </a:graphicData>
            </a:graphic>
          </wp:inline>
        </w:drawing>
      </w:r>
    </w:p>
    <w:p w14:paraId="7CD8B211" w14:textId="77777777" w:rsidR="00AA6C90" w:rsidRDefault="00AA6C90"/>
    <w:p w14:paraId="36A8CE3B" w14:textId="77777777" w:rsidR="001A753A" w:rsidRDefault="001A753A"/>
    <w:p w14:paraId="65296DC2" w14:textId="77777777" w:rsidR="001A753A" w:rsidRDefault="001A753A"/>
    <w:p w14:paraId="48B8F0FD" w14:textId="77777777" w:rsidR="003D07BC" w:rsidRDefault="003D07BC"/>
    <w:p w14:paraId="3A4C8344" w14:textId="77777777" w:rsidR="003D07BC" w:rsidRDefault="003D07BC"/>
    <w:p w14:paraId="5A7EC8EE" w14:textId="77777777" w:rsidR="003D07BC" w:rsidRDefault="003D07BC"/>
    <w:p w14:paraId="108E801C" w14:textId="77777777" w:rsidR="003D07BC" w:rsidRDefault="003D07BC"/>
    <w:p w14:paraId="292D4602" w14:textId="77777777" w:rsidR="003D07BC" w:rsidRDefault="003D07BC"/>
    <w:p w14:paraId="5D5A1543" w14:textId="77777777" w:rsidR="003D07BC" w:rsidRDefault="003D07BC"/>
    <w:p w14:paraId="50DF82BA" w14:textId="77777777" w:rsidR="003D07BC" w:rsidRDefault="003D07BC"/>
    <w:p w14:paraId="05870CCD" w14:textId="77777777" w:rsidR="003D07BC" w:rsidRDefault="003D07BC"/>
    <w:p w14:paraId="6CA07138" w14:textId="77777777" w:rsidR="003D07BC" w:rsidRDefault="003D07BC"/>
    <w:p w14:paraId="2ACE9D7D" w14:textId="77777777" w:rsidR="003D07BC" w:rsidRDefault="003D07BC"/>
    <w:p w14:paraId="6B51D724" w14:textId="77777777" w:rsidR="003D07BC" w:rsidRDefault="003D07BC"/>
    <w:p w14:paraId="4048E3F1" w14:textId="77777777" w:rsidR="003D07BC" w:rsidRDefault="003D07BC"/>
    <w:p w14:paraId="63C30222" w14:textId="77777777" w:rsidR="003D07BC" w:rsidRDefault="003D07BC"/>
    <w:p w14:paraId="6535844F" w14:textId="77777777" w:rsidR="003D07BC" w:rsidRDefault="003D07BC"/>
    <w:p w14:paraId="12D1B263" w14:textId="77777777" w:rsidR="003D07BC" w:rsidRDefault="003D07BC"/>
    <w:p w14:paraId="6E66B486" w14:textId="77777777" w:rsidR="003D07BC" w:rsidRDefault="003D07BC"/>
    <w:sectPr w:rsidR="003D07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02252"/>
    <w:multiLevelType w:val="multilevel"/>
    <w:tmpl w:val="D4C075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22517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970"/>
    <w:rsid w:val="001218D6"/>
    <w:rsid w:val="00151094"/>
    <w:rsid w:val="001A753A"/>
    <w:rsid w:val="00252833"/>
    <w:rsid w:val="003D07BC"/>
    <w:rsid w:val="003D2172"/>
    <w:rsid w:val="00431271"/>
    <w:rsid w:val="004E6AC0"/>
    <w:rsid w:val="005460FC"/>
    <w:rsid w:val="006F2FBD"/>
    <w:rsid w:val="008824CA"/>
    <w:rsid w:val="008E7970"/>
    <w:rsid w:val="00AA6C90"/>
    <w:rsid w:val="00D9193B"/>
    <w:rsid w:val="00F66E19"/>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E08A7"/>
  <w15:chartTrackingRefBased/>
  <w15:docId w15:val="{E96C029E-EB0D-4029-B5A7-2710DF1F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970"/>
    <w:pPr>
      <w:spacing w:after="0" w:line="276" w:lineRule="auto"/>
    </w:pPr>
    <w:rPr>
      <w:rFonts w:ascii="Arial" w:eastAsia="Arial" w:hAnsi="Arial" w:cs="Arial"/>
      <w:kern w:val="0"/>
      <w:lang w:val="en"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022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kinner</dc:creator>
  <cp:keywords/>
  <dc:description/>
  <cp:lastModifiedBy>Morgan Skinner</cp:lastModifiedBy>
  <cp:revision>2</cp:revision>
  <dcterms:created xsi:type="dcterms:W3CDTF">2023-12-08T21:52:00Z</dcterms:created>
  <dcterms:modified xsi:type="dcterms:W3CDTF">2023-12-08T21:52:00Z</dcterms:modified>
</cp:coreProperties>
</file>